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180" w:after="0"/>
        <w:rPr/>
      </w:pPr>
      <w:r>
        <w:rPr>
          <w:b/>
          <w:bCs/>
        </w:rPr>
        <w:t xml:space="preserve">Supplementary Table 4. </w:t>
      </w:r>
      <w:r>
        <w:rPr>
          <w:bCs/>
        </w:rPr>
        <w:t>The results of pathway enrichment analysis.</w:t>
      </w:r>
      <w:r>
        <w:rPr/>
        <w:t xml:space="preserve"> We downloaded the target genes of let-7g-5p, miR-30e-5p, miR-223-3p, and miR-486-5p from TargetScan 6.2, generating a set of 2,510 non-redundant target genes. Then, we conducted pathway enrichment analysis on the target genes with Partek Genomics Suite. The results are demonstrated as follows.</w:t>
      </w:r>
    </w:p>
    <w:tbl>
      <w:tblPr>
        <w:tblW w:w="8289" w:type="dxa"/>
        <w:jc w:val="left"/>
        <w:tblInd w:w="-2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89"/>
        <w:gridCol w:w="1980"/>
        <w:gridCol w:w="2520"/>
      </w:tblGrid>
      <w:tr>
        <w:trPr>
          <w:trHeight w:val="330" w:hRule="atLeast"/>
        </w:trPr>
        <w:tc>
          <w:tcPr>
            <w:tcW w:w="3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Pathway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Enrichment p-valu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Pathway ID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oxO signaling pathwa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70E-0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86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Wnt signaling pathwa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70E-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30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PI3K-Akt signaling pathwa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.73E-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62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xon guidanc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10E-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51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liom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.59E-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82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ucin type O-Glycan biosynthesi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.03E-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07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Protein digestion and absorpt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.27E-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79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ranscriptional misregulation in cance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65E-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34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APK signaling pathwa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39E-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61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on-small cell lung cance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1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30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ocal adhes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87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88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alcium signaling pathwa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94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37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ECM-receptor interact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.11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42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Pathways in cance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.35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74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p53 signaling pathwa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.52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32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hronic myeloid leukemi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.54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69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s signaling pathwa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.57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65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etrograde endocannabinoid signaling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07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53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egulation of actin cytoskelet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59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39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lutamatergic synaps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67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85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mall cell lung cance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71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84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orphine addict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.18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01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elanom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.66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7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eurotrophin signaling pathwa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.75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50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Prostate cance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.82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34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myotrophic lateral sclerosis (ALS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.12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5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NARE interactions in vesicular transpor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49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06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Phosphatidylinositol signaling system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32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4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ippo signaling pathwa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.18E-0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96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Ubiquitin mediated proteolysi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3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75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ABAergic synaps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5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35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icroRNAs in cance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0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81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Pancreatic cance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2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49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ilated cardiomyopath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4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63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rrhythmogenic right ventricular cardiomyopathy (ARVC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6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59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Insulin signaling pathwa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8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6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TLV-I infect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3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90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ypertrophic cardiomyopathy (HCM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9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62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lycosaminoglycan biosynthesis - heparan sulfate / hepari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45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80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ircadian entrainmen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47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1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Inositol phosphate metabolism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59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02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Long-term potentiat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99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61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ype II diabetes mellitu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.01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2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TOR signaling pathwa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.15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76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drenergic signaling in cardiomyocyt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.34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21</w:t>
            </w:r>
          </w:p>
        </w:tc>
      </w:tr>
      <w:tr>
        <w:trPr>
          <w:trHeight w:val="33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ircadian rhythm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.36E-0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gg_pathway_1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5T13:26:00Z</dcterms:created>
  <dc:creator>Raymond</dc:creator>
  <dc:description/>
  <cp:keywords/>
  <dc:language>en-US</dc:language>
  <cp:lastModifiedBy>Wang L J</cp:lastModifiedBy>
  <dcterms:modified xsi:type="dcterms:W3CDTF">2017-08-05T13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